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E5503" w14:textId="62CE7DA5" w:rsidR="006B583B" w:rsidRPr="00693C95" w:rsidRDefault="006B583B" w:rsidP="006B583B">
      <w:pPr>
        <w:rPr>
          <w:rFonts w:ascii="Times New Roman" w:hAnsi="Times New Roman" w:cs="Times New Roman"/>
        </w:rPr>
      </w:pPr>
      <w:bookmarkStart w:id="0" w:name="_Hlk83027402"/>
      <w:r w:rsidRPr="006B583B">
        <w:rPr>
          <w:rFonts w:ascii="Times New Roman" w:hAnsi="Times New Roman" w:cs="Times New Roman"/>
          <w:b/>
        </w:rPr>
        <w:t>Multimedia Appendix</w:t>
      </w:r>
      <w:r w:rsidRPr="006B583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r w:rsidRPr="00693C95">
        <w:rPr>
          <w:rFonts w:ascii="Times New Roman" w:hAnsi="Times New Roman" w:cs="Times New Roman"/>
          <w:b/>
        </w:rPr>
        <w:t>.</w:t>
      </w:r>
      <w:r w:rsidRPr="00693C95">
        <w:rPr>
          <w:rFonts w:ascii="Times New Roman" w:hAnsi="Times New Roman" w:cs="Times New Roman"/>
        </w:rPr>
        <w:t xml:space="preserve"> Comparing descriptive statistics at baseline and 90-day follow-up. </w:t>
      </w:r>
    </w:p>
    <w:tbl>
      <w:tblPr>
        <w:tblW w:w="9245" w:type="dxa"/>
        <w:tblLayout w:type="fixed"/>
        <w:tblLook w:val="04A0" w:firstRow="1" w:lastRow="0" w:firstColumn="1" w:lastColumn="0" w:noHBand="0" w:noVBand="1"/>
      </w:tblPr>
      <w:tblGrid>
        <w:gridCol w:w="426"/>
        <w:gridCol w:w="5103"/>
        <w:gridCol w:w="1417"/>
        <w:gridCol w:w="1418"/>
        <w:gridCol w:w="881"/>
      </w:tblGrid>
      <w:tr w:rsidR="006B583B" w:rsidRPr="00693C95" w14:paraId="68BC3CBA" w14:textId="77777777" w:rsidTr="00DA515A">
        <w:trPr>
          <w:trHeight w:val="330"/>
        </w:trPr>
        <w:tc>
          <w:tcPr>
            <w:tcW w:w="5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003F7" w14:textId="77777777" w:rsidR="006B583B" w:rsidRPr="00693C95" w:rsidRDefault="006B583B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bookmarkStart w:id="1" w:name="_Hlk77084158"/>
            <w:r w:rsidRPr="00693C95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51D8F" w14:textId="77777777" w:rsidR="006B583B" w:rsidRPr="00693C95" w:rsidRDefault="006B583B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Baseline</w:t>
            </w:r>
          </w:p>
          <w:p w14:paraId="0E7BB01F" w14:textId="77777777" w:rsidR="006B583B" w:rsidRPr="00693C95" w:rsidRDefault="006B583B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(N=12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05F71" w14:textId="77777777" w:rsidR="006B583B" w:rsidRPr="00693C95" w:rsidRDefault="006B583B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At 90-day Follow-up</w:t>
            </w:r>
          </w:p>
          <w:p w14:paraId="06FA4526" w14:textId="77777777" w:rsidR="006B583B" w:rsidRPr="00693C95" w:rsidRDefault="006B583B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(N=95)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B8724" w14:textId="77777777" w:rsidR="006B583B" w:rsidRPr="00693C95" w:rsidRDefault="006B583B" w:rsidP="00DA515A">
            <w:pPr>
              <w:spacing w:after="0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 xml:space="preserve">P </w:t>
            </w:r>
            <w:proofErr w:type="spellStart"/>
            <w:r w:rsidRPr="00693C95">
              <w:rPr>
                <w:rFonts w:ascii="Times New Roman" w:hAnsi="Times New Roman" w:cs="Times New Roman"/>
              </w:rPr>
              <w:t>value</w:t>
            </w:r>
            <w:r w:rsidRPr="00693C9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6B583B" w:rsidRPr="00693C95" w14:paraId="3C610388" w14:textId="77777777" w:rsidTr="00DA515A">
        <w:trPr>
          <w:trHeight w:val="231"/>
        </w:trPr>
        <w:tc>
          <w:tcPr>
            <w:tcW w:w="5529" w:type="dxa"/>
            <w:gridSpan w:val="2"/>
            <w:tcBorders>
              <w:left w:val="nil"/>
              <w:bottom w:val="nil"/>
              <w:right w:val="nil"/>
            </w:tcBorders>
          </w:tcPr>
          <w:p w14:paraId="1872A4CF" w14:textId="77777777" w:rsidR="006B583B" w:rsidRPr="005E5CD2" w:rsidRDefault="006B583B" w:rsidP="00DA515A">
            <w:pPr>
              <w:tabs>
                <w:tab w:val="left" w:pos="4995"/>
              </w:tabs>
              <w:spacing w:after="0"/>
              <w:ind w:leftChars="-50" w:left="-11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5CD2">
              <w:rPr>
                <w:rFonts w:ascii="Times New Roman" w:hAnsi="Times New Roman" w:cs="Times New Roman"/>
                <w:b/>
                <w:bCs/>
              </w:rPr>
              <w:t>Demographic Characteristic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012948A2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7D42181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</w:tcPr>
          <w:p w14:paraId="1016239D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00C6962B" w14:textId="77777777" w:rsidTr="00DA515A">
        <w:trPr>
          <w:trHeight w:val="231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15128" w14:textId="77777777" w:rsidR="006B583B" w:rsidRPr="00693C95" w:rsidRDefault="006B583B" w:rsidP="00DA515A">
            <w:pPr>
              <w:spacing w:after="0"/>
              <w:ind w:leftChars="-50" w:left="-11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Age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5E79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21.57 (1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EC1402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7C87894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0E8DE690" w14:textId="77777777" w:rsidTr="00DA515A">
        <w:trPr>
          <w:trHeight w:val="231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B9F46" w14:textId="77777777" w:rsidR="006B583B" w:rsidRPr="00693C95" w:rsidRDefault="006B583B" w:rsidP="00DA515A">
            <w:pPr>
              <w:spacing w:after="0"/>
              <w:ind w:leftChars="-50" w:left="-110"/>
              <w:jc w:val="both"/>
              <w:rPr>
                <w:rFonts w:ascii="Times New Roman" w:hAnsi="Times New Roman" w:cs="Times New Roman"/>
                <w:b/>
              </w:rPr>
            </w:pPr>
            <w:r w:rsidRPr="00693C95">
              <w:rPr>
                <w:rFonts w:ascii="Times New Roman" w:hAnsi="Times New Roman" w:cs="Times New Roman"/>
                <w:b/>
              </w:rPr>
              <w:t xml:space="preserve">Race, </w:t>
            </w:r>
            <w:proofErr w:type="gramStart"/>
            <w:r w:rsidRPr="00693C95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693C95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2E59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F1038B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421C4F6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0998D720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4D2E9F1" w14:textId="77777777" w:rsidR="006B583B" w:rsidRPr="00693C95" w:rsidRDefault="006B583B" w:rsidP="00DA515A">
            <w:pPr>
              <w:spacing w:after="0"/>
              <w:ind w:leftChars="207" w:left="455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A65B544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CF24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89 (74.1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025EF5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801D6C3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30AB5686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781A9C3" w14:textId="77777777" w:rsidR="006B583B" w:rsidRPr="00693C95" w:rsidRDefault="006B583B" w:rsidP="00DA515A">
            <w:pPr>
              <w:spacing w:after="0"/>
              <w:ind w:leftChars="207" w:left="455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45A6E16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3070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18 (15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D5087C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FB3680B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2CFC0A6B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8231511" w14:textId="77777777" w:rsidR="006B583B" w:rsidRPr="00693C95" w:rsidRDefault="006B583B" w:rsidP="00DA515A">
            <w:pPr>
              <w:spacing w:after="0"/>
              <w:ind w:leftChars="207" w:left="455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4EC0478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3A85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2 (1.6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F5F2BB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C6DD7C9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6DA92544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C2880E3" w14:textId="77777777" w:rsidR="006B583B" w:rsidRPr="00693C95" w:rsidRDefault="006B583B" w:rsidP="00DA515A">
            <w:pPr>
              <w:spacing w:after="0"/>
              <w:ind w:leftChars="207" w:left="455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8E57263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0559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10 (8.3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7408D1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A82F977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7F1AB2FE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D079625" w14:textId="77777777" w:rsidR="006B583B" w:rsidRPr="00693C95" w:rsidRDefault="006B583B" w:rsidP="00DA515A">
            <w:pPr>
              <w:spacing w:after="0"/>
              <w:ind w:leftChars="207" w:left="455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717C767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Middle Easte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C2EF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2 (1.6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C8493B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CAE2052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070950AF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E51A5DF" w14:textId="77777777" w:rsidR="006B583B" w:rsidRPr="00693C95" w:rsidRDefault="006B583B" w:rsidP="00DA515A">
            <w:pPr>
              <w:spacing w:after="0"/>
              <w:ind w:leftChars="207" w:left="455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D552F8E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Pacif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48BB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090839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08D47D3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794B1ABB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B68F3B0" w14:textId="77777777" w:rsidR="006B583B" w:rsidRPr="00693C95" w:rsidRDefault="006B583B" w:rsidP="00DA515A">
            <w:pPr>
              <w:spacing w:after="0"/>
              <w:ind w:leftChars="207" w:left="455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4595D8F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20C1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12 (1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602B83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271F830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198BF667" w14:textId="77777777" w:rsidTr="00DA515A">
        <w:trPr>
          <w:trHeight w:val="231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D7B35" w14:textId="77777777" w:rsidR="006B583B" w:rsidRPr="00693C95" w:rsidRDefault="006B583B" w:rsidP="00DA515A">
            <w:pPr>
              <w:spacing w:after="0"/>
              <w:ind w:leftChars="-50" w:left="-110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 xml:space="preserve">Ethnicity - Latino, </w:t>
            </w:r>
            <w:proofErr w:type="gramStart"/>
            <w:r w:rsidRPr="00693C95">
              <w:rPr>
                <w:rFonts w:ascii="Times New Roman" w:hAnsi="Times New Roman" w:cs="Times New Roman"/>
              </w:rPr>
              <w:t>n(</w:t>
            </w:r>
            <w:proofErr w:type="gramEnd"/>
            <w:r w:rsidRPr="00693C9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8316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35 (29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BDACDF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29DC499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2D3B8542" w14:textId="77777777" w:rsidTr="00DA515A">
        <w:trPr>
          <w:trHeight w:val="231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89893" w14:textId="77777777" w:rsidR="006B583B" w:rsidRPr="00693C95" w:rsidRDefault="006B583B" w:rsidP="00DA515A">
            <w:pPr>
              <w:spacing w:after="0"/>
              <w:ind w:leftChars="-50" w:left="-110"/>
              <w:jc w:val="both"/>
              <w:rPr>
                <w:rFonts w:ascii="Times New Roman" w:hAnsi="Times New Roman" w:cs="Times New Roman"/>
                <w:b/>
              </w:rPr>
            </w:pPr>
            <w:r w:rsidRPr="00693C95">
              <w:rPr>
                <w:rFonts w:ascii="Times New Roman" w:hAnsi="Times New Roman" w:cs="Times New Roman"/>
                <w:b/>
              </w:rPr>
              <w:t xml:space="preserve">Education, </w:t>
            </w:r>
            <w:proofErr w:type="gramStart"/>
            <w:r w:rsidRPr="00693C95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693C95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FA00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608720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52CA825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6335DE00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F740B71" w14:textId="77777777" w:rsidR="006B583B" w:rsidRPr="00693C95" w:rsidRDefault="006B583B" w:rsidP="00DA515A">
            <w:pPr>
              <w:spacing w:after="0"/>
              <w:ind w:leftChars="207" w:left="455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1E7DF6C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 xml:space="preserve">Some high schoo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DEE4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4 (3.3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DDB48F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064B9B9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6B9955AB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4928024" w14:textId="77777777" w:rsidR="006B583B" w:rsidRPr="00693C95" w:rsidRDefault="006B583B" w:rsidP="00DA515A">
            <w:pPr>
              <w:spacing w:after="0"/>
              <w:ind w:leftChars="207" w:left="455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34AAC43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Graduated high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4F40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14 (11.6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4FF39D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6418BB5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79B627E3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4787688" w14:textId="77777777" w:rsidR="006B583B" w:rsidRPr="00693C95" w:rsidRDefault="006B583B" w:rsidP="00DA515A">
            <w:pPr>
              <w:spacing w:after="0"/>
              <w:ind w:leftChars="207" w:left="455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C683186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Technical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ADBB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4 (3.3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55C6C9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5B7DD6C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51309C61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C251D62" w14:textId="77777777" w:rsidR="006B583B" w:rsidRPr="00693C95" w:rsidRDefault="006B583B" w:rsidP="00DA515A">
            <w:pPr>
              <w:spacing w:after="0"/>
              <w:ind w:leftChars="207" w:left="455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6E5246D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Associate de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2BAF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2 (1.6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9FBA5B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5BD108C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76643C94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0EC270E" w14:textId="77777777" w:rsidR="006B583B" w:rsidRPr="00693C95" w:rsidRDefault="006B583B" w:rsidP="00DA515A">
            <w:pPr>
              <w:spacing w:after="0"/>
              <w:ind w:leftChars="207" w:left="455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EA31A8E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8497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50 (41.6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7167E0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0AAE01B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08910A58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E74F29F" w14:textId="77777777" w:rsidR="006B583B" w:rsidRPr="00693C95" w:rsidRDefault="006B583B" w:rsidP="00DA515A">
            <w:pPr>
              <w:spacing w:after="0"/>
              <w:ind w:leftChars="207" w:left="455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78CBD83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Colle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3F41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34 (28.3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3A7357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1677219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01FE60AA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F467C9A" w14:textId="77777777" w:rsidR="006B583B" w:rsidRPr="00693C95" w:rsidRDefault="006B583B" w:rsidP="00DA515A">
            <w:pPr>
              <w:spacing w:after="0"/>
              <w:ind w:leftChars="207" w:left="455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E27075A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Some graduate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AE49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9 (7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97EEE6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1B4D93A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4EF865CB" w14:textId="77777777" w:rsidTr="00DA515A">
        <w:trPr>
          <w:trHeight w:val="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6CEFE07" w14:textId="77777777" w:rsidR="006B583B" w:rsidRPr="00693C95" w:rsidRDefault="006B583B" w:rsidP="00DA515A">
            <w:pPr>
              <w:spacing w:after="0"/>
              <w:ind w:leftChars="207" w:left="455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DF402BA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Graduate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5C2F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3 (2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F23CE9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0177535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2FB15ADF" w14:textId="77777777" w:rsidTr="00DA515A">
        <w:trPr>
          <w:trHeight w:val="231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5FA2F" w14:textId="77777777" w:rsidR="006B583B" w:rsidRPr="005E5CD2" w:rsidRDefault="006B583B" w:rsidP="00DA515A">
            <w:pPr>
              <w:spacing w:before="240" w:after="0"/>
              <w:ind w:leftChars="-50" w:left="-11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5CD2">
              <w:rPr>
                <w:rFonts w:ascii="Times New Roman" w:hAnsi="Times New Roman" w:cs="Times New Roman"/>
                <w:b/>
                <w:bCs/>
              </w:rPr>
              <w:t>Internet Using Patter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A3F5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0DC165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6C14643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147922BE" w14:textId="77777777" w:rsidTr="00DA515A">
        <w:trPr>
          <w:trHeight w:val="231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F7F162" w14:textId="77777777" w:rsidR="006B583B" w:rsidRPr="00693C95" w:rsidRDefault="006B583B" w:rsidP="00DA515A">
            <w:pPr>
              <w:spacing w:after="0"/>
              <w:ind w:leftChars="-50" w:left="-110"/>
              <w:jc w:val="both"/>
              <w:rPr>
                <w:rFonts w:ascii="Times New Roman" w:hAnsi="Times New Roman" w:cs="Times New Roman"/>
                <w:b/>
              </w:rPr>
            </w:pPr>
            <w:r w:rsidRPr="00693C95">
              <w:rPr>
                <w:rFonts w:ascii="Times New Roman" w:hAnsi="Times New Roman" w:cs="Times New Roman"/>
                <w:b/>
              </w:rPr>
              <w:t xml:space="preserve">Frequency of online dating to find a date, </w:t>
            </w:r>
            <w:proofErr w:type="gramStart"/>
            <w:r w:rsidRPr="00693C95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693C95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044E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561E05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5CA7F0F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04</w:t>
            </w:r>
          </w:p>
        </w:tc>
      </w:tr>
      <w:tr w:rsidR="006B583B" w:rsidRPr="00693C95" w14:paraId="72BA80B1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63680A9" w14:textId="77777777" w:rsidR="006B583B" w:rsidRPr="00693C95" w:rsidRDefault="006B583B" w:rsidP="00DA515A">
            <w:pPr>
              <w:spacing w:after="0"/>
              <w:ind w:leftChars="208" w:left="458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3F27842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63E7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15 (12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916C5B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32 (33.68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DF6DE4A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5E1C72D8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7E7EEE6" w14:textId="77777777" w:rsidR="006B583B" w:rsidRPr="00693C95" w:rsidRDefault="006B583B" w:rsidP="00DA515A">
            <w:pPr>
              <w:spacing w:after="0"/>
              <w:ind w:leftChars="208" w:left="458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7C4DD47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Once a month or l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99AC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18 (15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39541E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20 (21.05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E5CEDD2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6D229E60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46EB558" w14:textId="77777777" w:rsidR="006B583B" w:rsidRPr="00693C95" w:rsidRDefault="006B583B" w:rsidP="00DA515A">
            <w:pPr>
              <w:spacing w:after="0"/>
              <w:ind w:leftChars="208" w:left="458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62FA186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2-3 times a mon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46022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28 (23.3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F8B2A6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18 (18.95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EEA49EC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6EC43BB9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422B931" w14:textId="77777777" w:rsidR="006B583B" w:rsidRPr="00693C95" w:rsidRDefault="006B583B" w:rsidP="00DA515A">
            <w:pPr>
              <w:spacing w:after="0"/>
              <w:ind w:leftChars="208" w:left="458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327716E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About once a 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60A1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13 (10.8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82C7E5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5 (5.26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23B7A00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3ACF8B8A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9340D6F" w14:textId="77777777" w:rsidR="006B583B" w:rsidRPr="00693C95" w:rsidRDefault="006B583B" w:rsidP="00DA515A">
            <w:pPr>
              <w:spacing w:after="0"/>
              <w:ind w:leftChars="208" w:left="458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CF44472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2-6 times a 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C3A0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20 (16.6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478E6A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12 (12.63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92F68AD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3E1250D1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7290D0A" w14:textId="77777777" w:rsidR="006B583B" w:rsidRPr="00693C95" w:rsidRDefault="006B583B" w:rsidP="00DA515A">
            <w:pPr>
              <w:spacing w:after="0"/>
              <w:ind w:leftChars="208" w:left="458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CE625A8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About once a d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5C85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26 (21.6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CD46E3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8 (8.4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72553F3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03444B7E" w14:textId="77777777" w:rsidTr="00DA515A">
        <w:trPr>
          <w:trHeight w:val="231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33CF6" w14:textId="77777777" w:rsidR="006B583B" w:rsidRPr="00693C95" w:rsidRDefault="006B583B" w:rsidP="00DA515A">
            <w:pPr>
              <w:spacing w:after="0"/>
              <w:ind w:leftChars="-50" w:left="-110"/>
              <w:jc w:val="both"/>
              <w:rPr>
                <w:rFonts w:ascii="Times New Roman" w:hAnsi="Times New Roman" w:cs="Times New Roman"/>
                <w:b/>
              </w:rPr>
            </w:pPr>
            <w:r w:rsidRPr="00693C95">
              <w:rPr>
                <w:rFonts w:ascii="Times New Roman" w:hAnsi="Times New Roman" w:cs="Times New Roman"/>
                <w:b/>
              </w:rPr>
              <w:t xml:space="preserve">Usefulness of online dating to find a date, </w:t>
            </w:r>
            <w:proofErr w:type="gramStart"/>
            <w:r w:rsidRPr="00693C95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693C95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9DCD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50CC04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2AF89BF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193</w:t>
            </w:r>
          </w:p>
        </w:tc>
      </w:tr>
      <w:tr w:rsidR="006B583B" w:rsidRPr="00693C95" w14:paraId="0D57A135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E10D1D9" w14:textId="77777777" w:rsidR="006B583B" w:rsidRPr="00693C95" w:rsidRDefault="006B583B" w:rsidP="00DA515A">
            <w:pPr>
              <w:spacing w:after="0"/>
              <w:ind w:leftChars="208" w:left="45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64F7111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4DB4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38 (31.6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FEB288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20 (31.75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213D177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63B63F13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5D01750" w14:textId="77777777" w:rsidR="006B583B" w:rsidRPr="00693C95" w:rsidRDefault="006B583B" w:rsidP="00DA515A">
            <w:pPr>
              <w:spacing w:after="0"/>
              <w:ind w:leftChars="208" w:left="45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B1B4695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98F8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46 (38.3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4C4FF1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24 (37.10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EA38F1D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4B74A969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19E9956" w14:textId="77777777" w:rsidR="006B583B" w:rsidRPr="00693C95" w:rsidRDefault="006B583B" w:rsidP="00DA515A">
            <w:pPr>
              <w:spacing w:after="0"/>
              <w:ind w:leftChars="208" w:left="45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C6D657D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Moderate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3FCF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26 (21.6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2BA20C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14 (22.22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5F46287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32CEF10B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5940F37" w14:textId="77777777" w:rsidR="006B583B" w:rsidRPr="00693C95" w:rsidRDefault="006B583B" w:rsidP="00DA515A">
            <w:pPr>
              <w:spacing w:after="0"/>
              <w:ind w:leftChars="208" w:left="45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C18844D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Very mu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5736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10 (8.3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569945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5 (7.94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342C011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63DE7E1A" w14:textId="77777777" w:rsidTr="00DA515A">
        <w:trPr>
          <w:trHeight w:val="231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01F48F" w14:textId="77777777" w:rsidR="006B583B" w:rsidRPr="00693C95" w:rsidRDefault="006B583B" w:rsidP="00DA515A">
            <w:pPr>
              <w:spacing w:after="0"/>
              <w:ind w:leftChars="-50" w:left="-110"/>
              <w:jc w:val="both"/>
              <w:rPr>
                <w:rFonts w:ascii="Times New Roman" w:hAnsi="Times New Roman" w:cs="Times New Roman"/>
                <w:b/>
              </w:rPr>
            </w:pPr>
            <w:r w:rsidRPr="00693C95">
              <w:rPr>
                <w:rFonts w:ascii="Times New Roman" w:hAnsi="Times New Roman" w:cs="Times New Roman"/>
                <w:b/>
              </w:rPr>
              <w:t xml:space="preserve">Frequency of online dating to find a hook up, </w:t>
            </w:r>
            <w:proofErr w:type="gramStart"/>
            <w:r w:rsidRPr="00693C95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693C95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0052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E9129F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67C2685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07</w:t>
            </w:r>
          </w:p>
        </w:tc>
      </w:tr>
      <w:tr w:rsidR="006B583B" w:rsidRPr="00693C95" w14:paraId="54534092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99897B7" w14:textId="77777777" w:rsidR="006B583B" w:rsidRPr="00693C95" w:rsidRDefault="006B583B" w:rsidP="00DA515A">
            <w:pPr>
              <w:spacing w:after="0"/>
              <w:ind w:leftChars="208" w:left="458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E013361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D94B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24 (2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C8EFE9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44 (46.32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7A87312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50DF92A2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8E10DD6" w14:textId="77777777" w:rsidR="006B583B" w:rsidRPr="00693C95" w:rsidRDefault="006B583B" w:rsidP="00DA515A">
            <w:pPr>
              <w:spacing w:after="0"/>
              <w:ind w:leftChars="208" w:left="458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CDC9AB2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Once a month or l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74AE0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38 (31.6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702D4C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23 (24.2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6867FBE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185D3603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C093F4C" w14:textId="77777777" w:rsidR="006B583B" w:rsidRPr="00693C95" w:rsidRDefault="006B583B" w:rsidP="00DA515A">
            <w:pPr>
              <w:spacing w:after="0"/>
              <w:ind w:leftChars="208" w:left="458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9CE1668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2-3 times a mon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7EC7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38 (31.6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9280D1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11 (11.58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964BAC1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3A72D91B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AEDD7E6" w14:textId="77777777" w:rsidR="006B583B" w:rsidRPr="00693C95" w:rsidRDefault="006B583B" w:rsidP="00DA515A">
            <w:pPr>
              <w:spacing w:after="0"/>
              <w:ind w:leftChars="208" w:left="458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1805EFC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About once a 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A783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11 (9.1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CF2EBF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8 (8.42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7412D48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2744632A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2FFB241" w14:textId="77777777" w:rsidR="006B583B" w:rsidRPr="00693C95" w:rsidRDefault="006B583B" w:rsidP="00DA515A">
            <w:pPr>
              <w:spacing w:after="0"/>
              <w:ind w:leftChars="208" w:left="458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6665277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2-6 times a 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5375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6 (5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6C7A22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5 (5.26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89640E5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066395B4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59D1129" w14:textId="77777777" w:rsidR="006B583B" w:rsidRPr="00693C95" w:rsidRDefault="006B583B" w:rsidP="00DA515A">
            <w:pPr>
              <w:spacing w:after="0"/>
              <w:ind w:leftChars="208" w:left="458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5A80FA2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About once a d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AD77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3 (2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479290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4 (4.21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BCE5A1C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495E761E" w14:textId="77777777" w:rsidTr="00DA515A">
        <w:trPr>
          <w:trHeight w:val="231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2D057" w14:textId="77777777" w:rsidR="006B583B" w:rsidRPr="00693C95" w:rsidRDefault="006B583B" w:rsidP="00DA515A">
            <w:pPr>
              <w:spacing w:after="0"/>
              <w:ind w:leftChars="-50" w:left="-110"/>
              <w:jc w:val="both"/>
              <w:rPr>
                <w:rFonts w:ascii="Times New Roman" w:hAnsi="Times New Roman" w:cs="Times New Roman"/>
                <w:b/>
              </w:rPr>
            </w:pPr>
            <w:r w:rsidRPr="00693C95">
              <w:rPr>
                <w:rFonts w:ascii="Times New Roman" w:hAnsi="Times New Roman" w:cs="Times New Roman"/>
                <w:b/>
              </w:rPr>
              <w:t xml:space="preserve">Usefulness of online dating to find a hook up, </w:t>
            </w:r>
            <w:proofErr w:type="gramStart"/>
            <w:r w:rsidRPr="00693C95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693C95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6B0E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AABC92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51107A1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65</w:t>
            </w:r>
          </w:p>
        </w:tc>
      </w:tr>
      <w:tr w:rsidR="006B583B" w:rsidRPr="00693C95" w14:paraId="3D91EE18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7E63371" w14:textId="77777777" w:rsidR="006B583B" w:rsidRPr="00693C95" w:rsidRDefault="006B583B" w:rsidP="00DA515A">
            <w:pPr>
              <w:spacing w:after="0"/>
              <w:ind w:leftChars="208" w:left="45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5504805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DD14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32 (26.6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192C60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8 (15.69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DC805C3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42D7F665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267F55F" w14:textId="77777777" w:rsidR="006B583B" w:rsidRPr="00693C95" w:rsidRDefault="006B583B" w:rsidP="00DA515A">
            <w:pPr>
              <w:spacing w:after="0"/>
              <w:ind w:leftChars="208" w:left="45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93D1183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7375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33 (27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BB1111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24 (47.06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48A908B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68F37E79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214489F" w14:textId="77777777" w:rsidR="006B583B" w:rsidRPr="00693C95" w:rsidRDefault="006B583B" w:rsidP="00DA515A">
            <w:pPr>
              <w:spacing w:after="0"/>
              <w:ind w:leftChars="208" w:left="45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F32E3FE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Moderate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12DDD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30 (25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293FAA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9 (17.65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67C486F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4D0CA2A8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047D1FB" w14:textId="77777777" w:rsidR="006B583B" w:rsidRPr="00693C95" w:rsidRDefault="006B583B" w:rsidP="00DA515A">
            <w:pPr>
              <w:spacing w:after="0"/>
              <w:ind w:leftChars="208" w:left="45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E4F64D9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Very mu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AA6F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25 (20.8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831061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10 (19.61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11851F2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1572C47A" w14:textId="77777777" w:rsidTr="00DA515A">
        <w:trPr>
          <w:trHeight w:val="231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8D6AD" w14:textId="77777777" w:rsidR="006B583B" w:rsidRDefault="006B583B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  <w:p w14:paraId="4BE0AE46" w14:textId="77777777" w:rsidR="006B583B" w:rsidRPr="00693C95" w:rsidRDefault="006B583B" w:rsidP="00DA515A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693C95">
              <w:rPr>
                <w:rFonts w:ascii="Times New Roman" w:hAnsi="Times New Roman" w:cs="Times New Roman"/>
              </w:rPr>
              <w:t>iscrimination</w:t>
            </w:r>
            <w:r>
              <w:rPr>
                <w:rFonts w:ascii="Times New Roman" w:hAnsi="Times New Roman" w:cs="Times New Roman"/>
              </w:rPr>
              <w:t xml:space="preserve"> when seeking partners</w:t>
            </w:r>
            <w:r w:rsidRPr="00693C95">
              <w:rPr>
                <w:rFonts w:ascii="Times New Roman" w:hAnsi="Times New Roman" w:cs="Times New Roman"/>
              </w:rPr>
              <w:t xml:space="preserve"> online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7DFD" w14:textId="77777777" w:rsidR="006B583B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</w:p>
          <w:p w14:paraId="2D0FFC1F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  <w:iCs/>
              </w:rPr>
              <w:t>17.00 (9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075A" w14:textId="77777777" w:rsidR="006B583B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</w:p>
          <w:p w14:paraId="3B4EFC96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3.25 (4.4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C7C1" w14:textId="77777777" w:rsidR="006B583B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</w:p>
          <w:p w14:paraId="16C818F9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&lt;.001</w:t>
            </w:r>
          </w:p>
        </w:tc>
      </w:tr>
      <w:tr w:rsidR="006B583B" w:rsidRPr="00693C95" w14:paraId="11D9AAA5" w14:textId="77777777" w:rsidTr="00DA515A">
        <w:trPr>
          <w:trHeight w:val="231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842C0" w14:textId="77777777" w:rsidR="006B583B" w:rsidRPr="005E5CD2" w:rsidRDefault="006B583B" w:rsidP="00DA515A">
            <w:pPr>
              <w:spacing w:before="240" w:after="0"/>
              <w:ind w:leftChars="-50" w:left="-11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5CD2">
              <w:rPr>
                <w:rFonts w:ascii="Times New Roman" w:hAnsi="Times New Roman" w:cs="Times New Roman"/>
                <w:b/>
                <w:bCs/>
              </w:rPr>
              <w:t>Psychological Facilitators &amp; Barri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B60F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365675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D9FADC2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40A2E62B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6743423" w14:textId="77777777" w:rsidR="006B583B" w:rsidRPr="00693C95" w:rsidRDefault="006B583B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3010566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Internalized homophobia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D600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7.65 (4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767D78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6.97 (4.4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0B8124D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.333</w:t>
            </w:r>
          </w:p>
        </w:tc>
      </w:tr>
      <w:tr w:rsidR="006B583B" w:rsidRPr="00693C95" w14:paraId="7C4D85BB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464E36D" w14:textId="77777777" w:rsidR="006B583B" w:rsidRPr="00693C95" w:rsidRDefault="006B583B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D75A456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Loneliness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6BFB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5.78 (1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F15605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5.55 (1.9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57DF5D9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.352</w:t>
            </w:r>
          </w:p>
        </w:tc>
      </w:tr>
      <w:tr w:rsidR="006B583B" w:rsidRPr="00693C95" w14:paraId="7DAD88C7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5105989" w14:textId="77777777" w:rsidR="006B583B" w:rsidRPr="00693C95" w:rsidRDefault="006B583B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F47A753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Mental Health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EABB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8.94 (5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3BB7AA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8.45 (5.8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B01C349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.901</w:t>
            </w:r>
          </w:p>
        </w:tc>
      </w:tr>
      <w:tr w:rsidR="006B583B" w:rsidRPr="00693C95" w14:paraId="045A064F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5654284" w14:textId="77777777" w:rsidR="006B583B" w:rsidRPr="00693C95" w:rsidRDefault="006B583B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8B57E20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Self-Esteem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3FA3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19.48 (5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F9F18E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20.49 (5.6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5B4CE46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.243</w:t>
            </w:r>
          </w:p>
        </w:tc>
      </w:tr>
      <w:tr w:rsidR="006B583B" w:rsidRPr="00693C95" w14:paraId="5844A288" w14:textId="77777777" w:rsidTr="00DA515A">
        <w:trPr>
          <w:trHeight w:val="231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0C4FE" w14:textId="77777777" w:rsidR="006B583B" w:rsidRPr="00693C95" w:rsidRDefault="006B583B" w:rsidP="00DA515A">
            <w:pPr>
              <w:spacing w:before="240" w:after="0"/>
              <w:ind w:leftChars="-50" w:left="-110"/>
              <w:jc w:val="both"/>
              <w:rPr>
                <w:rFonts w:ascii="Times New Roman" w:hAnsi="Times New Roman" w:cs="Times New Roman"/>
                <w:i/>
              </w:rPr>
            </w:pPr>
            <w:r w:rsidRPr="005E5CD2">
              <w:rPr>
                <w:rFonts w:ascii="Times New Roman" w:hAnsi="Times New Roman" w:cs="Times New Roman"/>
                <w:b/>
                <w:bCs/>
              </w:rPr>
              <w:t>Partner-seeking correla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F1E7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2A1C83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2948F27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04F60059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C1C33AA" w14:textId="77777777" w:rsidR="006B583B" w:rsidRPr="00693C95" w:rsidRDefault="006B583B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0F6EF0D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Intimate romantic relationship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ADF2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3.82 (0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471027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3.82 (0.4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2438FF1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673</w:t>
            </w:r>
          </w:p>
        </w:tc>
      </w:tr>
      <w:tr w:rsidR="006B583B" w:rsidRPr="00693C95" w14:paraId="5194B9AC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C780A1B" w14:textId="77777777" w:rsidR="006B583B" w:rsidRPr="00693C95" w:rsidRDefault="006B583B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4289B5A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Passionate romantic relationship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BB1D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3.59 (0.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032533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3.62 (0.4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AB6CAF3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406</w:t>
            </w:r>
          </w:p>
        </w:tc>
      </w:tr>
      <w:tr w:rsidR="006B583B" w:rsidRPr="00693C95" w14:paraId="1C0D8991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1A3DCD1" w14:textId="77777777" w:rsidR="006B583B" w:rsidRPr="00693C95" w:rsidRDefault="006B583B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65B15E5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Committed romantic relationship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AF1C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3.72 (0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41927F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3.72 (0.4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49DFD5B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823</w:t>
            </w:r>
          </w:p>
        </w:tc>
      </w:tr>
      <w:tr w:rsidR="006B583B" w:rsidRPr="00693C95" w14:paraId="5F002560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E633CAB" w14:textId="77777777" w:rsidR="006B583B" w:rsidRPr="00693C95" w:rsidRDefault="006B583B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01B406A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Limerence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099C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22.93 (6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147D1C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22.55 (7.5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3109A66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421</w:t>
            </w:r>
          </w:p>
        </w:tc>
      </w:tr>
      <w:tr w:rsidR="006B583B" w:rsidRPr="00693C95" w14:paraId="76EFCFCB" w14:textId="77777777" w:rsidTr="00DA515A">
        <w:trPr>
          <w:trHeight w:val="231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6CA7D" w14:textId="77777777" w:rsidR="006B583B" w:rsidRPr="00693C95" w:rsidRDefault="006B583B" w:rsidP="00DA515A">
            <w:pPr>
              <w:spacing w:before="240" w:after="0"/>
              <w:ind w:leftChars="-50" w:left="-110"/>
              <w:jc w:val="both"/>
              <w:rPr>
                <w:rFonts w:ascii="Times New Roman" w:hAnsi="Times New Roman" w:cs="Times New Roman"/>
              </w:rPr>
            </w:pPr>
            <w:r w:rsidRPr="005E5CD2">
              <w:rPr>
                <w:rFonts w:ascii="Times New Roman" w:hAnsi="Times New Roman" w:cs="Times New Roman"/>
                <w:b/>
                <w:bCs/>
              </w:rPr>
              <w:t>Sexual risk behavi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E57E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1AE292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472E609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83B" w:rsidRPr="00693C95" w14:paraId="4499DC87" w14:textId="77777777" w:rsidTr="00DA515A">
        <w:trPr>
          <w:trHeight w:val="10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9038792" w14:textId="77777777" w:rsidR="006B583B" w:rsidRPr="00693C95" w:rsidRDefault="006B583B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774CA60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Decision balance to condom use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92A6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42 (0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FAD8FA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26 (0.8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062AD29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28</w:t>
            </w:r>
          </w:p>
        </w:tc>
      </w:tr>
      <w:tr w:rsidR="006B583B" w:rsidRPr="00693C95" w14:paraId="07FDE37E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DAE10B1" w14:textId="77777777" w:rsidR="006B583B" w:rsidRPr="00693C95" w:rsidRDefault="006B583B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9C3347C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Self-efficacy to use condom with a date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5F40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15.41 (4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6FEACD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15.08 (4.3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18F7810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284</w:t>
            </w:r>
          </w:p>
        </w:tc>
      </w:tr>
      <w:tr w:rsidR="006B583B" w:rsidRPr="00693C95" w14:paraId="47665FF5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20D1EE8" w14:textId="77777777" w:rsidR="006B583B" w:rsidRPr="00693C95" w:rsidRDefault="006B583B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C6784B8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Self-efficacy to use condom with hook up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69E6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16.82 (4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FA7B57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15.91 (4.2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75A89D4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59</w:t>
            </w:r>
          </w:p>
        </w:tc>
      </w:tr>
      <w:tr w:rsidR="006B583B" w:rsidRPr="00693C95" w14:paraId="3A84B09A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D7C20F5" w14:textId="77777777" w:rsidR="006B583B" w:rsidRPr="00693C95" w:rsidRDefault="006B583B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E092082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Number of sex partners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FC56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2.39 (2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4D324E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1.15 (1.3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D8FA39D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&lt;.001</w:t>
            </w:r>
          </w:p>
        </w:tc>
      </w:tr>
      <w:tr w:rsidR="006B583B" w:rsidRPr="00693C95" w14:paraId="7A272B2A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0F77D373" w14:textId="77777777" w:rsidR="006B583B" w:rsidRPr="00693C95" w:rsidRDefault="006B583B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</w:tcPr>
          <w:p w14:paraId="02F78B8B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Receptive anal intercourse, mean (SD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DB0FFC7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1.03 (1.6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A515C8C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80 (1.00)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14:paraId="5E583CF3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152</w:t>
            </w:r>
          </w:p>
        </w:tc>
      </w:tr>
      <w:tr w:rsidR="006B583B" w:rsidRPr="00693C95" w14:paraId="3535CA4E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FD1E2" w14:textId="77777777" w:rsidR="006B583B" w:rsidRPr="00693C95" w:rsidRDefault="006B583B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3AD09" w14:textId="77777777" w:rsidR="006B583B" w:rsidRPr="00693C95" w:rsidRDefault="006B583B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93C95">
              <w:rPr>
                <w:rFonts w:ascii="Times New Roman" w:hAnsi="Times New Roman" w:cs="Times New Roman"/>
              </w:rPr>
              <w:t>Insertive</w:t>
            </w:r>
            <w:proofErr w:type="spellEnd"/>
            <w:r w:rsidRPr="00693C95">
              <w:rPr>
                <w:rFonts w:ascii="Times New Roman" w:hAnsi="Times New Roman" w:cs="Times New Roman"/>
              </w:rPr>
              <w:t xml:space="preserve"> anal intercourse, mean 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E1F542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86 (1.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AA74A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85 (1.05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09235" w14:textId="77777777" w:rsidR="006B583B" w:rsidRPr="00693C95" w:rsidRDefault="006B583B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693</w:t>
            </w:r>
          </w:p>
        </w:tc>
      </w:tr>
    </w:tbl>
    <w:bookmarkEnd w:id="1"/>
    <w:p w14:paraId="6B9EDE03" w14:textId="77777777" w:rsidR="006B583B" w:rsidRPr="00693C95" w:rsidRDefault="006B583B" w:rsidP="006B583B">
      <w:pPr>
        <w:rPr>
          <w:rFonts w:ascii="Times New Roman" w:hAnsi="Times New Roman" w:cs="Times New Roman"/>
        </w:rPr>
        <w:sectPr w:rsidR="006B583B" w:rsidRPr="00693C9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693C95">
        <w:rPr>
          <w:rFonts w:ascii="Times New Roman" w:hAnsi="Times New Roman" w:cs="Times New Roman"/>
          <w:vertAlign w:val="superscript"/>
        </w:rPr>
        <w:t>a</w:t>
      </w:r>
      <w:r w:rsidRPr="00693C95">
        <w:rPr>
          <w:rFonts w:ascii="Times New Roman" w:hAnsi="Times New Roman" w:cs="Times New Roman"/>
        </w:rPr>
        <w:t>McNemar’s</w:t>
      </w:r>
      <w:proofErr w:type="spellEnd"/>
      <w:r w:rsidRPr="00693C95">
        <w:rPr>
          <w:rFonts w:ascii="Times New Roman" w:hAnsi="Times New Roman" w:cs="Times New Roman"/>
        </w:rPr>
        <w:t xml:space="preserve"> tests for categorical variables and paired t-tests for continuous variables.</w:t>
      </w:r>
      <w:bookmarkEnd w:id="0"/>
    </w:p>
    <w:p w14:paraId="571EF386" w14:textId="77777777" w:rsidR="006B583B" w:rsidRDefault="006B583B"/>
    <w:sectPr w:rsidR="006B5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83B"/>
    <w:rsid w:val="006B5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C9758"/>
  <w15:chartTrackingRefBased/>
  <w15:docId w15:val="{CFD23A0B-8F4A-4BA4-9631-5FC17DCCA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7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Seul Ki</dc:creator>
  <cp:keywords/>
  <dc:description/>
  <cp:lastModifiedBy>Choi, Seul Ki</cp:lastModifiedBy>
  <cp:revision>1</cp:revision>
  <dcterms:created xsi:type="dcterms:W3CDTF">2022-06-17T16:51:00Z</dcterms:created>
  <dcterms:modified xsi:type="dcterms:W3CDTF">2022-06-17T16:52:00Z</dcterms:modified>
</cp:coreProperties>
</file>